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5BF7C" w14:textId="77777777" w:rsidR="00716B0F" w:rsidRDefault="00E2570A" w:rsidP="00E2570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0B2D97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0322A3" w:rsidRPr="000B2D97">
        <w:rPr>
          <w:rFonts w:ascii="Arial" w:hAnsi="Arial" w:cs="Arial"/>
          <w:b/>
          <w:bCs/>
          <w:sz w:val="20"/>
          <w:szCs w:val="20"/>
        </w:rPr>
        <w:t xml:space="preserve">file </w:t>
      </w:r>
    </w:p>
    <w:p w14:paraId="1A5FE0E0" w14:textId="77777777" w:rsidR="00A94B10" w:rsidRPr="00C72E48" w:rsidRDefault="00A94B10" w:rsidP="00A94B10">
      <w:pPr>
        <w:spacing w:line="480" w:lineRule="auto"/>
        <w:rPr>
          <w:rFonts w:ascii="Arial" w:hAnsi="Arial" w:cs="Arial"/>
          <w:sz w:val="20"/>
          <w:szCs w:val="20"/>
        </w:rPr>
      </w:pPr>
      <w:r w:rsidRPr="00C72E48">
        <w:rPr>
          <w:rFonts w:ascii="Arial" w:hAnsi="Arial" w:cs="Arial"/>
          <w:b/>
          <w:bCs/>
          <w:sz w:val="20"/>
          <w:szCs w:val="20"/>
        </w:rPr>
        <w:t>Figure S1.</w:t>
      </w:r>
      <w:r w:rsidRPr="00C72E48">
        <w:rPr>
          <w:rFonts w:ascii="Arial" w:hAnsi="Arial" w:cs="Arial"/>
          <w:sz w:val="20"/>
          <w:szCs w:val="20"/>
        </w:rPr>
        <w:t xml:space="preserve"> A visualization of serum curcumin concentrations between predicted data and observed data at an oral single dose of 4000 mg curcumin administration.</w:t>
      </w:r>
    </w:p>
    <w:p w14:paraId="6B42A945" w14:textId="67F7B659" w:rsidR="00A94B10" w:rsidRPr="00C72E48" w:rsidRDefault="001438F8" w:rsidP="00A94B10">
      <w:pPr>
        <w:rPr>
          <w:rFonts w:ascii="Arial" w:hAnsi="Arial" w:cs="Arial"/>
          <w:sz w:val="20"/>
          <w:szCs w:val="20"/>
        </w:rPr>
      </w:pPr>
      <w:r w:rsidRPr="00A94B1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BFD736A" wp14:editId="38F9F34D">
            <wp:extent cx="5194300" cy="3003550"/>
            <wp:effectExtent l="0" t="0" r="0" b="0"/>
            <wp:docPr id="1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4B10" w:rsidRPr="00C72E48">
        <w:rPr>
          <w:rFonts w:ascii="Arial" w:hAnsi="Arial" w:cs="Arial"/>
          <w:sz w:val="20"/>
          <w:szCs w:val="20"/>
        </w:rPr>
        <w:tab/>
      </w:r>
    </w:p>
    <w:p w14:paraId="7764A93C" w14:textId="77777777" w:rsidR="00A94B10" w:rsidRPr="00C72E48" w:rsidRDefault="00A94B10" w:rsidP="00A94B10">
      <w:pPr>
        <w:tabs>
          <w:tab w:val="left" w:pos="1305"/>
        </w:tabs>
        <w:rPr>
          <w:rFonts w:ascii="Arial" w:hAnsi="Arial" w:cs="Arial"/>
          <w:sz w:val="20"/>
          <w:szCs w:val="20"/>
        </w:rPr>
      </w:pPr>
    </w:p>
    <w:p w14:paraId="6BBD55A9" w14:textId="77777777" w:rsidR="00A94B10" w:rsidRPr="00C72E48" w:rsidRDefault="00A94B10" w:rsidP="00A94B10">
      <w:pPr>
        <w:spacing w:line="480" w:lineRule="auto"/>
        <w:rPr>
          <w:rFonts w:ascii="Arial" w:hAnsi="Arial" w:cs="Arial"/>
          <w:sz w:val="20"/>
          <w:szCs w:val="20"/>
        </w:rPr>
      </w:pPr>
      <w:r w:rsidRPr="00C72E48">
        <w:rPr>
          <w:rFonts w:ascii="Arial" w:hAnsi="Arial" w:cs="Arial"/>
          <w:b/>
          <w:bCs/>
          <w:sz w:val="20"/>
          <w:szCs w:val="20"/>
        </w:rPr>
        <w:t>Figure S2.</w:t>
      </w:r>
      <w:r w:rsidRPr="00C72E48">
        <w:rPr>
          <w:rFonts w:ascii="Arial" w:hAnsi="Arial" w:cs="Arial"/>
          <w:sz w:val="20"/>
          <w:szCs w:val="20"/>
        </w:rPr>
        <w:t xml:space="preserve"> A visualization of serum curcumin concentrations between predicted data and observed data at an oral single dose of 6000 mg curcumin administration.</w:t>
      </w:r>
    </w:p>
    <w:p w14:paraId="598C1FC4" w14:textId="52B1EEE8" w:rsidR="00A94B10" w:rsidRPr="00C72E48" w:rsidRDefault="001438F8" w:rsidP="00A94B10">
      <w:pPr>
        <w:tabs>
          <w:tab w:val="left" w:pos="1305"/>
        </w:tabs>
        <w:rPr>
          <w:rFonts w:ascii="Arial" w:hAnsi="Arial" w:cs="Arial"/>
          <w:sz w:val="20"/>
          <w:szCs w:val="20"/>
        </w:rPr>
      </w:pPr>
      <w:r w:rsidRPr="00A94B1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54190C3" wp14:editId="0072E46E">
            <wp:extent cx="5054600" cy="2305050"/>
            <wp:effectExtent l="0" t="0" r="0" b="0"/>
            <wp:docPr id="2" name="รูปภาพ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B8747" w14:textId="77777777" w:rsidR="00A94B10" w:rsidRPr="00C72E48" w:rsidRDefault="00A94B10" w:rsidP="00A94B10">
      <w:pPr>
        <w:tabs>
          <w:tab w:val="left" w:pos="1305"/>
        </w:tabs>
        <w:rPr>
          <w:rFonts w:ascii="Arial" w:hAnsi="Arial" w:cs="Arial"/>
          <w:sz w:val="20"/>
          <w:szCs w:val="20"/>
        </w:rPr>
      </w:pPr>
    </w:p>
    <w:p w14:paraId="2271B045" w14:textId="77777777" w:rsidR="00A94B10" w:rsidRPr="00C72E48" w:rsidRDefault="00A94B10" w:rsidP="00A94B10">
      <w:pPr>
        <w:spacing w:line="480" w:lineRule="auto"/>
        <w:rPr>
          <w:rFonts w:ascii="Arial" w:hAnsi="Arial" w:cs="Arial"/>
          <w:sz w:val="20"/>
          <w:szCs w:val="20"/>
        </w:rPr>
      </w:pPr>
      <w:r w:rsidRPr="00C72E48">
        <w:rPr>
          <w:rFonts w:ascii="Arial" w:hAnsi="Arial" w:cs="Arial"/>
          <w:b/>
          <w:bCs/>
          <w:sz w:val="20"/>
          <w:szCs w:val="20"/>
        </w:rPr>
        <w:t>Figure S3.</w:t>
      </w:r>
      <w:r w:rsidRPr="00C72E48">
        <w:rPr>
          <w:rFonts w:ascii="Arial" w:hAnsi="Arial" w:cs="Arial"/>
          <w:sz w:val="20"/>
          <w:szCs w:val="20"/>
        </w:rPr>
        <w:t xml:space="preserve"> A visualization of serum curcumin concentrations between predicted data and observed data at an oral single dose of 8000 mg curcumin administration.</w:t>
      </w:r>
    </w:p>
    <w:p w14:paraId="7E841C1B" w14:textId="77777777" w:rsidR="00A94B10" w:rsidRPr="00C72E48" w:rsidRDefault="00A94B10" w:rsidP="00A94B10">
      <w:pPr>
        <w:spacing w:line="480" w:lineRule="auto"/>
        <w:rPr>
          <w:rFonts w:ascii="Arial" w:hAnsi="Arial" w:cs="Arial"/>
          <w:sz w:val="20"/>
          <w:szCs w:val="20"/>
        </w:rPr>
      </w:pPr>
    </w:p>
    <w:p w14:paraId="2D373E3B" w14:textId="7703FFA8" w:rsidR="00A94B10" w:rsidRPr="006E411B" w:rsidRDefault="001438F8" w:rsidP="00A94B10">
      <w:pPr>
        <w:tabs>
          <w:tab w:val="left" w:pos="1305"/>
        </w:tabs>
        <w:rPr>
          <w:rFonts w:ascii="Times New Roman" w:hAnsi="Times New Roman" w:cs="Times New Roman"/>
        </w:rPr>
      </w:pPr>
      <w:r w:rsidRPr="00A94B1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5B47DA" wp14:editId="5D0DD728">
            <wp:extent cx="5283200" cy="2476500"/>
            <wp:effectExtent l="0" t="0" r="0" b="0"/>
            <wp:docPr id="3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B322E" w14:textId="77777777" w:rsidR="00A94B10" w:rsidRPr="000B2D97" w:rsidRDefault="00A94B10" w:rsidP="00E2570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4A0D2E6" w14:textId="77777777" w:rsidR="00E52B75" w:rsidRPr="000B2D97" w:rsidRDefault="00E52B75" w:rsidP="00E2570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18C78046" w14:textId="77777777" w:rsidR="009E660C" w:rsidRPr="000B2D97" w:rsidRDefault="009E660C" w:rsidP="00EF09D0">
      <w:pPr>
        <w:spacing w:line="360" w:lineRule="auto"/>
        <w:rPr>
          <w:rFonts w:ascii="Arial" w:hAnsi="Arial" w:cs="Arial"/>
          <w:b/>
          <w:bCs/>
          <w:sz w:val="20"/>
          <w:szCs w:val="20"/>
          <w:lang w:bidi="th-TH"/>
        </w:rPr>
      </w:pPr>
    </w:p>
    <w:p w14:paraId="3890B22E" w14:textId="77777777" w:rsidR="00716B0F" w:rsidRPr="000B2D97" w:rsidRDefault="00686AF8" w:rsidP="00EF09D0">
      <w:pPr>
        <w:spacing w:line="360" w:lineRule="auto"/>
        <w:rPr>
          <w:rFonts w:ascii="Arial" w:hAnsi="Arial" w:cs="Arial"/>
          <w:sz w:val="20"/>
          <w:szCs w:val="20"/>
          <w:lang w:bidi="th-TH"/>
        </w:rPr>
      </w:pPr>
      <w:r w:rsidRPr="000B2D97">
        <w:rPr>
          <w:rFonts w:ascii="Arial" w:hAnsi="Arial" w:cs="Arial"/>
          <w:b/>
          <w:bCs/>
          <w:sz w:val="20"/>
          <w:szCs w:val="20"/>
          <w:lang w:bidi="th-TH"/>
        </w:rPr>
        <w:t xml:space="preserve">Supplemental </w:t>
      </w:r>
      <w:r w:rsidR="00C23B22" w:rsidRPr="000B2D97">
        <w:rPr>
          <w:rFonts w:ascii="Arial" w:hAnsi="Arial" w:cs="Arial"/>
          <w:b/>
          <w:bCs/>
          <w:sz w:val="20"/>
          <w:szCs w:val="20"/>
          <w:lang w:bidi="th-TH"/>
        </w:rPr>
        <w:t>T</w:t>
      </w:r>
      <w:r w:rsidRPr="000B2D97">
        <w:rPr>
          <w:rFonts w:ascii="Arial" w:hAnsi="Arial" w:cs="Arial"/>
          <w:b/>
          <w:bCs/>
          <w:sz w:val="20"/>
          <w:szCs w:val="20"/>
          <w:lang w:bidi="th-TH"/>
        </w:rPr>
        <w:t>able 1</w:t>
      </w:r>
      <w:r w:rsidR="00716B0F" w:rsidRPr="000B2D97">
        <w:rPr>
          <w:rFonts w:ascii="Arial" w:hAnsi="Arial" w:cs="Arial"/>
          <w:b/>
          <w:bCs/>
          <w:sz w:val="20"/>
          <w:szCs w:val="20"/>
          <w:lang w:bidi="th-TH"/>
        </w:rPr>
        <w:t xml:space="preserve"> </w:t>
      </w:r>
      <w:r w:rsidR="002E056E" w:rsidRPr="000B2D97">
        <w:rPr>
          <w:rFonts w:ascii="Arial" w:hAnsi="Arial" w:cs="Arial"/>
          <w:b/>
          <w:bCs/>
          <w:sz w:val="20"/>
          <w:szCs w:val="20"/>
          <w:lang w:bidi="th-TH"/>
        </w:rPr>
        <w:tab/>
      </w:r>
      <w:r w:rsidR="00716B0F" w:rsidRPr="000B2D97">
        <w:rPr>
          <w:rFonts w:ascii="Arial" w:hAnsi="Arial" w:cs="Arial"/>
          <w:sz w:val="20"/>
          <w:szCs w:val="20"/>
          <w:lang w:bidi="th-TH"/>
        </w:rPr>
        <w:t>Physiologically-based pharmacokinetic (PBPK) model input parameters for chloroquine, lopinavir, ritonavir</w:t>
      </w:r>
      <w:r w:rsidR="00AC07FB" w:rsidRPr="000B2D97">
        <w:rPr>
          <w:rFonts w:ascii="Arial" w:hAnsi="Arial" w:cs="Arial"/>
          <w:sz w:val="20"/>
          <w:szCs w:val="20"/>
          <w:lang w:bidi="th-TH"/>
        </w:rPr>
        <w:t>, and rifampicin</w:t>
      </w:r>
      <w:r w:rsidR="00270FCD" w:rsidRPr="000B2D97">
        <w:rPr>
          <w:rFonts w:ascii="Arial" w:hAnsi="Arial" w:cs="Arial"/>
          <w:sz w:val="20"/>
          <w:szCs w:val="20"/>
          <w:lang w:bidi="th-TH"/>
        </w:rPr>
        <w:t>.</w:t>
      </w:r>
    </w:p>
    <w:p w14:paraId="221063C2" w14:textId="77777777" w:rsidR="00270FCD" w:rsidRPr="000B2D97" w:rsidRDefault="00270FCD" w:rsidP="00EF09D0">
      <w:pPr>
        <w:spacing w:line="360" w:lineRule="auto"/>
        <w:rPr>
          <w:rFonts w:ascii="Arial" w:hAnsi="Arial" w:cs="Arial"/>
          <w:b/>
          <w:bCs/>
          <w:sz w:val="20"/>
          <w:szCs w:val="20"/>
          <w:lang w:bidi="th-TH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893"/>
        <w:gridCol w:w="1738"/>
        <w:gridCol w:w="1501"/>
        <w:gridCol w:w="1604"/>
        <w:gridCol w:w="1284"/>
      </w:tblGrid>
      <w:tr w:rsidR="00062322" w:rsidRPr="006358DC" w14:paraId="3C70C448" w14:textId="77777777" w:rsidTr="001438F8">
        <w:trPr>
          <w:tblHeader/>
        </w:trPr>
        <w:tc>
          <w:tcPr>
            <w:tcW w:w="28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CFC32B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bookmarkStart w:id="0" w:name="_Hlk87883994"/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Parameter</w:t>
            </w:r>
          </w:p>
        </w:tc>
        <w:tc>
          <w:tcPr>
            <w:tcW w:w="173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27F4394" w14:textId="77777777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urcumin</w:t>
            </w:r>
          </w:p>
        </w:tc>
        <w:tc>
          <w:tcPr>
            <w:tcW w:w="15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7506160" w14:textId="77777777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Lopinavir</w:t>
            </w:r>
          </w:p>
        </w:tc>
        <w:tc>
          <w:tcPr>
            <w:tcW w:w="160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1B48D31" w14:textId="77777777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Ritonavir</w:t>
            </w:r>
          </w:p>
        </w:tc>
        <w:tc>
          <w:tcPr>
            <w:tcW w:w="12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6999187" w14:textId="77777777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Rifampicin</w:t>
            </w:r>
          </w:p>
        </w:tc>
      </w:tr>
      <w:tr w:rsidR="00062322" w:rsidRPr="006358DC" w14:paraId="655F9C42" w14:textId="77777777" w:rsidTr="001438F8">
        <w:tc>
          <w:tcPr>
            <w:tcW w:w="289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4D26C8A2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Molecular weight (g</w:t>
            </w:r>
            <w:r w:rsidR="00301AA5" w:rsidRPr="006358DC">
              <w:rPr>
                <w:rFonts w:ascii="Arial" w:hAnsi="Arial" w:cs="Arial"/>
                <w:sz w:val="20"/>
                <w:szCs w:val="20"/>
                <w:lang w:bidi="th-TH"/>
              </w:rPr>
              <w:t>/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mol)</w:t>
            </w:r>
          </w:p>
        </w:tc>
        <w:tc>
          <w:tcPr>
            <w:tcW w:w="1738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63EBDDD2" w14:textId="77777777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368.385</w:t>
            </w:r>
            <w:r w:rsidR="00DF6DF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50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6AA99B80" w14:textId="720BCF9C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628</w:t>
            </w:r>
            <w:r w:rsidR="00AA7E05" w:rsidRPr="006358DC">
              <w:rPr>
                <w:rFonts w:ascii="Arial" w:hAnsi="Arial" w:cs="Arial"/>
                <w:sz w:val="20"/>
                <w:szCs w:val="20"/>
                <w:lang w:bidi="th-TH"/>
              </w:rPr>
              <w:t>.81</w:t>
            </w:r>
            <w:r w:rsidR="001930A3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60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7BF7204" w14:textId="164B963B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721</w:t>
            </w:r>
            <w:r w:rsidR="001930A3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28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685C83C" w14:textId="2B123ABB" w:rsidR="00062322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82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3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Rasool et al., 2019)</w:t>
            </w:r>
          </w:p>
        </w:tc>
      </w:tr>
      <w:tr w:rsidR="00062322" w:rsidRPr="006358DC" w14:paraId="0680AA2C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1FFA707D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ompound type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65BA1D16" w14:textId="77777777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Polybasic base</w:t>
            </w:r>
            <w:r w:rsidR="00062322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E2570A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2FFABF3E" w14:textId="64472ADB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eutral</w:t>
            </w:r>
            <w:r w:rsidRPr="000D29EB">
              <w:rPr>
                <w:rFonts w:ascii="Arial" w:hAnsi="Arial" w:cs="Arial"/>
                <w:sz w:val="20"/>
                <w:szCs w:val="20"/>
                <w:vertAlign w:val="superscript"/>
                <w:lang w:bidi="th-TH"/>
              </w:rPr>
              <w:t xml:space="preserve">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418776BB" w14:textId="3CAA756C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Dibasic base</w:t>
            </w:r>
            <w:r w:rsidR="00DF6DF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04E2A92C" w14:textId="7F056934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Ampholyte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 xml:space="preserve"> (Rasool et al., 2019)</w:t>
            </w:r>
          </w:p>
        </w:tc>
      </w:tr>
      <w:tr w:rsidR="00062322" w:rsidRPr="006358DC" w14:paraId="304316CC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110CFB68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Log P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3A1578B5" w14:textId="77777777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3.29</w:t>
            </w:r>
            <w:r w:rsidR="00DF6DF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E2570A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64C48CDF" w14:textId="0C3BEBD5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4.22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635D2E09" w14:textId="266A7AEF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3.90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08BC061C" w14:textId="45267CB5" w:rsidR="00062322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2.7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Rasool et al., 2019)</w:t>
            </w:r>
          </w:p>
        </w:tc>
      </w:tr>
      <w:tr w:rsidR="00062322" w:rsidRPr="006358DC" w14:paraId="10FC59F2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18CE538C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pKa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3E67E79E" w14:textId="42BBBED1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pKa1=7.8, pKa2=8.5, pKa3=9.0</w:t>
            </w:r>
            <w:r w:rsidR="00062322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Hoehle et al., 2007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32D765C" w14:textId="77777777" w:rsidR="00062322" w:rsidRPr="006358DC" w:rsidRDefault="0030688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722278B7" w14:textId="46689323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.8, 2.8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2F7E07C2" w14:textId="42AEDE6B" w:rsidR="00062322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1.7</w:t>
            </w:r>
            <w:r w:rsidR="008C3A46" w:rsidRPr="006358DC">
              <w:rPr>
                <w:rFonts w:ascii="Arial" w:hAnsi="Arial" w:cs="Arial"/>
                <w:sz w:val="20"/>
                <w:szCs w:val="20"/>
                <w:lang w:bidi="th-TH"/>
              </w:rPr>
              <w:t>, 2.7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Rasool et al., 2019)</w:t>
            </w:r>
          </w:p>
        </w:tc>
      </w:tr>
      <w:tr w:rsidR="00062322" w:rsidRPr="006358DC" w14:paraId="06BE227C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3C1362CB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R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bp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(B:P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4EC1E355" w14:textId="10B55B42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 (assumed)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Ireson et al., 2002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7F3B08B2" w14:textId="44E1F732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0.75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16C9862F" w14:textId="33829EF7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0.58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C2D73BE" w14:textId="7F82B6E5" w:rsidR="00062322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67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Varma et al., 2012)</w:t>
            </w:r>
          </w:p>
        </w:tc>
      </w:tr>
      <w:tr w:rsidR="00062322" w:rsidRPr="006358DC" w14:paraId="1F8A70AB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473D9616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Fraction of unbound drug (fu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20B395D2" w14:textId="09DD55C7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142 (calculated from protein binding)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 xml:space="preserve"> (Privadarsini et al., 2014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24876C3D" w14:textId="1861F9AF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0.01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7A50168E" w14:textId="2BC8B949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015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6D7E40D7" w14:textId="0A44D4ED" w:rsidR="00062322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34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Varma et al., 2012)</w:t>
            </w:r>
          </w:p>
        </w:tc>
      </w:tr>
      <w:tr w:rsidR="00062322" w:rsidRPr="006358DC" w14:paraId="7545AB1C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1D110DA4" w14:textId="77777777" w:rsidR="00062322" w:rsidRPr="006358DC" w:rsidRDefault="00062322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lastRenderedPageBreak/>
              <w:t>Absorption rate (</w:t>
            </w:r>
            <w:r w:rsidR="00301AA5" w:rsidRPr="006358DC">
              <w:rPr>
                <w:rFonts w:ascii="Arial" w:hAnsi="Arial" w:cs="Arial"/>
                <w:sz w:val="20"/>
                <w:szCs w:val="20"/>
                <w:lang w:bidi="th-TH"/>
              </w:rPr>
              <w:t>1/h</w:t>
            </w:r>
            <w:r w:rsidR="009E3618" w:rsidRPr="006358DC">
              <w:rPr>
                <w:rFonts w:ascii="Arial" w:hAnsi="Arial" w:cs="Arial"/>
                <w:sz w:val="20"/>
                <w:szCs w:val="20"/>
                <w:lang w:bidi="th-TH"/>
              </w:rPr>
              <w:t>ours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324504ED" w14:textId="77777777" w:rsidR="00062322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CDAC25B" w14:textId="4ECC4DFA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0.74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Wagner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0F5ED0C3" w14:textId="78AB6C0A" w:rsidR="00062322" w:rsidRPr="006358DC" w:rsidRDefault="00062322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2.31 </w:t>
            </w:r>
            <w:r w:rsidR="00E36735">
              <w:rPr>
                <w:rFonts w:ascii="Arial" w:hAnsi="Arial" w:cs="Arial"/>
                <w:sz w:val="20"/>
                <w:szCs w:val="20"/>
                <w:lang w:bidi="th-TH"/>
              </w:rPr>
              <w:t>(Zhang et al., 2012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37B890E" w14:textId="6FCD5624" w:rsidR="00062322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1.15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Wilkin et al., 2008)</w:t>
            </w:r>
          </w:p>
        </w:tc>
      </w:tr>
      <w:tr w:rsidR="00A827C9" w:rsidRPr="006358DC" w14:paraId="7EF80B58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0CC246E3" w14:textId="77777777" w:rsidR="00A827C9" w:rsidRPr="006358DC" w:rsidRDefault="00A827C9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Apparent permeability</w:t>
            </w:r>
            <w:r w:rsidR="00301AA5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(P</w:t>
            </w:r>
            <w:r w:rsidR="00301AA5"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app</w:t>
            </w:r>
            <w:r w:rsidR="006E59FD"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, A-B</w:t>
            </w:r>
            <w:r w:rsidR="00301AA5" w:rsidRPr="006358DC">
              <w:rPr>
                <w:rFonts w:ascii="Arial" w:hAnsi="Arial" w:cs="Arial"/>
                <w:sz w:val="20"/>
                <w:szCs w:val="20"/>
                <w:lang w:bidi="th-TH"/>
              </w:rPr>
              <w:t>) (</w:t>
            </w:r>
            <w:r w:rsidR="00663A0B" w:rsidRPr="006358DC">
              <w:rPr>
                <w:rFonts w:ascii="Arial" w:hAnsi="Arial" w:cs="Arial"/>
                <w:sz w:val="20"/>
                <w:szCs w:val="20"/>
                <w:lang w:bidi="th-TH"/>
              </w:rPr>
              <w:t>10</w:t>
            </w:r>
            <w:r w:rsidR="00663A0B" w:rsidRPr="006358DC">
              <w:rPr>
                <w:rFonts w:ascii="Arial" w:hAnsi="Arial" w:cs="Arial"/>
                <w:sz w:val="20"/>
                <w:szCs w:val="20"/>
                <w:vertAlign w:val="superscript"/>
                <w:lang w:bidi="th-TH"/>
              </w:rPr>
              <w:t xml:space="preserve">-6 </w:t>
            </w:r>
            <w:r w:rsidR="00301AA5" w:rsidRPr="006358DC">
              <w:rPr>
                <w:rFonts w:ascii="Arial" w:hAnsi="Arial" w:cs="Arial"/>
                <w:sz w:val="20"/>
                <w:szCs w:val="20"/>
                <w:lang w:bidi="th-TH"/>
              </w:rPr>
              <w:t>cm/s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142633BB" w14:textId="1089218D" w:rsidR="00A827C9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1.13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 xml:space="preserve"> (Poulin et al., 2002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89B486E" w14:textId="2A4C3747" w:rsidR="00A827C9" w:rsidRPr="006358DC" w:rsidRDefault="00663A0B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0048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484766">
              <w:rPr>
                <w:rFonts w:ascii="Arial" w:hAnsi="Arial" w:cs="Arial"/>
                <w:sz w:val="20"/>
                <w:szCs w:val="20"/>
                <w:lang w:bidi="th-TH"/>
              </w:rPr>
              <w:t>(Kigen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18365FFB" w14:textId="77777777" w:rsidR="00A827C9" w:rsidRPr="006358DC" w:rsidRDefault="00663A0B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790CE69D" w14:textId="767930AC" w:rsidR="00A827C9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640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Stigliani et al., 2006)</w:t>
            </w:r>
          </w:p>
        </w:tc>
      </w:tr>
      <w:tr w:rsidR="006E59FD" w:rsidRPr="006358DC" w14:paraId="2053B118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0CD827FB" w14:textId="77777777" w:rsidR="006E59FD" w:rsidRPr="006358DC" w:rsidRDefault="006E59F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Apparent permeability (P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app, B-A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) (</w:t>
            </w:r>
            <w:r w:rsidR="00663A0B" w:rsidRPr="006358DC">
              <w:rPr>
                <w:rFonts w:ascii="Arial" w:hAnsi="Arial" w:cs="Arial"/>
                <w:sz w:val="20"/>
                <w:szCs w:val="20"/>
                <w:lang w:bidi="th-TH"/>
              </w:rPr>
              <w:t>10</w:t>
            </w:r>
            <w:r w:rsidR="00663A0B" w:rsidRPr="006358DC">
              <w:rPr>
                <w:rFonts w:ascii="Arial" w:hAnsi="Arial" w:cs="Arial"/>
                <w:sz w:val="20"/>
                <w:szCs w:val="20"/>
                <w:vertAlign w:val="superscript"/>
                <w:lang w:bidi="th-TH"/>
              </w:rPr>
              <w:t xml:space="preserve">-6 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m/s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5B828925" w14:textId="117A42A0" w:rsidR="006E59F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1.48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 xml:space="preserve"> (Poulin et al., 2002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9D43CCA" w14:textId="0BB7C0C2" w:rsidR="006E59FD" w:rsidRPr="006358DC" w:rsidRDefault="00663A0B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0320</w:t>
            </w:r>
            <w:r w:rsidR="001E50A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9939D0" w:rsidRPr="000D29EB">
              <w:rPr>
                <w:rFonts w:ascii="Arial" w:hAnsi="Arial" w:cs="Arial"/>
                <w:sz w:val="20"/>
                <w:szCs w:val="20"/>
                <w:vertAlign w:val="superscript"/>
                <w:lang w:bidi="th-TH"/>
              </w:rPr>
              <w:t xml:space="preserve"> </w:t>
            </w:r>
            <w:r w:rsidR="00484766">
              <w:rPr>
                <w:rFonts w:ascii="Arial" w:hAnsi="Arial" w:cs="Arial"/>
                <w:sz w:val="20"/>
                <w:szCs w:val="20"/>
                <w:lang w:bidi="th-TH"/>
              </w:rPr>
              <w:t>(Kigen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1E2CDDE3" w14:textId="77777777" w:rsidR="006E59FD" w:rsidRPr="006358DC" w:rsidRDefault="00663A0B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A491266" w14:textId="6F433014" w:rsidR="006E59FD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286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 xml:space="preserve"> (Stigliani et al., 2006)</w:t>
            </w:r>
          </w:p>
        </w:tc>
      </w:tr>
      <w:tr w:rsidR="006E59FD" w:rsidRPr="006358DC" w14:paraId="0BFC0343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45BD979F" w14:textId="77777777" w:rsidR="006E59FD" w:rsidRPr="006358DC" w:rsidRDefault="006E59F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Solubility (mg/L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156E878E" w14:textId="3ED97289" w:rsidR="006E59F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348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Rahman et al., 2009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4C530F6D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2983B552" w14:textId="5CEDDC4D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500 </w:t>
            </w:r>
            <w:r w:rsidR="00E36735">
              <w:rPr>
                <w:rFonts w:ascii="Arial" w:hAnsi="Arial" w:cs="Arial"/>
                <w:sz w:val="20"/>
                <w:szCs w:val="20"/>
                <w:lang w:bidi="th-TH"/>
              </w:rPr>
              <w:t>(Xu et al., 2017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CCFD3C5" w14:textId="77777777" w:rsidR="006E59FD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</w:tr>
      <w:tr w:rsidR="006E59FD" w:rsidRPr="006358DC" w14:paraId="1F44A1EB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5E15DAE2" w14:textId="77777777" w:rsidR="006E59FD" w:rsidRPr="006358DC" w:rsidRDefault="006E59F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In vivo clearance (L/h</w:t>
            </w:r>
            <w:r w:rsidR="009E3618" w:rsidRPr="006358DC">
              <w:rPr>
                <w:rFonts w:ascii="Arial" w:hAnsi="Arial" w:cs="Arial"/>
                <w:sz w:val="20"/>
                <w:szCs w:val="20"/>
                <w:lang w:bidi="th-TH"/>
              </w:rPr>
              <w:t>ours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077AFD20" w14:textId="77777777" w:rsidR="006E59F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44D731E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7A460C1A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6C4B4937" w14:textId="6C09E78F" w:rsidR="006E59FD" w:rsidRPr="006358DC" w:rsidRDefault="001E50A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10.</w:t>
            </w:r>
            <w:r w:rsidR="00610E42" w:rsidRPr="006358DC">
              <w:rPr>
                <w:rFonts w:ascii="Arial" w:hAnsi="Arial" w:cs="Arial"/>
                <w:sz w:val="20"/>
                <w:szCs w:val="20"/>
                <w:lang w:bidi="th-TH"/>
              </w:rPr>
              <w:t>3</w:t>
            </w:r>
            <w:r w:rsidR="00DF6DF7"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Seng et al., 2005)</w:t>
            </w:r>
          </w:p>
        </w:tc>
      </w:tr>
      <w:tr w:rsidR="006E59FD" w:rsidRPr="006358DC" w14:paraId="323D8FED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27046D3E" w14:textId="77777777" w:rsidR="006E59FD" w:rsidRPr="006358DC" w:rsidRDefault="006E59F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Intrinsic clearance (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sym w:font="Symbol" w:char="F06D"/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l/min/mg protein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6FDFB831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74AA1361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3BB65983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5D94D85F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6E59FD" w:rsidRPr="006358DC" w14:paraId="638D72AF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7EC741A6" w14:textId="77777777" w:rsidR="006E59FD" w:rsidRPr="006358DC" w:rsidRDefault="006E59F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YP3A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3D2E733E" w14:textId="77777777" w:rsidR="006E59F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A07E7C4" w14:textId="622B3213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.4 </w:t>
            </w:r>
            <w:r w:rsidR="00484766">
              <w:rPr>
                <w:rFonts w:ascii="Arial" w:hAnsi="Arial" w:cs="Arial"/>
                <w:sz w:val="20"/>
                <w:szCs w:val="20"/>
                <w:lang w:bidi="th-TH"/>
              </w:rPr>
              <w:t>(Kigen et al., 2017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5C5326AA" w14:textId="61E4FE50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20.14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 xml:space="preserve"> (Koudriakova et al., 1998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7CFF2723" w14:textId="77777777" w:rsidR="006E59FD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</w:tr>
      <w:tr w:rsidR="006E59FD" w:rsidRPr="006358DC" w14:paraId="56442244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44757EE9" w14:textId="77777777" w:rsidR="006E59FD" w:rsidRPr="006358DC" w:rsidRDefault="006E59F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YP2D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6A929A97" w14:textId="77777777" w:rsidR="006E59F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5418CEB" w14:textId="77777777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0EC7C2BB" w14:textId="5D13B4E1" w:rsidR="006E59FD" w:rsidRPr="006358DC" w:rsidRDefault="006E59F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0.93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 xml:space="preserve"> (Koudriakova et al., 1998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20862B9E" w14:textId="77777777" w:rsidR="006E59FD" w:rsidRPr="006358DC" w:rsidRDefault="006E4D17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</w:tr>
      <w:tr w:rsidR="000F61AC" w:rsidRPr="006358DC" w14:paraId="75F74BC1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0EE36AB1" w14:textId="77777777" w:rsidR="000F61AC" w:rsidRPr="006358DC" w:rsidRDefault="000F61AC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YP2C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4580AF90" w14:textId="77777777" w:rsidR="000F61AC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74DC080B" w14:textId="77777777" w:rsidR="000F61AC" w:rsidRPr="006358DC" w:rsidRDefault="000F61A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382D7AF1" w14:textId="77777777" w:rsidR="000F61AC" w:rsidRPr="006358DC" w:rsidRDefault="000F61A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3D24D96" w14:textId="77777777" w:rsidR="000F61AC" w:rsidRPr="006358DC" w:rsidRDefault="000F61A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</w:tr>
      <w:tr w:rsidR="00B6509D" w:rsidRPr="006358DC" w14:paraId="76E4B9AB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2B222A45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Hepatic metabolism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58BC55FB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4C3B71D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1F8C633D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67C7CBDD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75E14367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3FB3D3E6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UGT1A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70D50547" w14:textId="0AD19294" w:rsidR="00B6509D" w:rsidRPr="006358DC" w:rsidRDefault="00DB2DF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15.6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 xml:space="preserve"> (Yamazaki et al., 2004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738761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0C184A86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1AEFA031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05691C37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5DE3AAD2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SULT1A1/SULT1A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021D236B" w14:textId="677CABB8" w:rsidR="00B6509D" w:rsidRPr="006358DC" w:rsidRDefault="00DB2DF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6.5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Yamazaki et al., 2004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2E46D47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0041197C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5C7B689C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6CAD5A20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2C6C2F4A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UGT1A9/UGT1A8/UGT2B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4D5F0465" w14:textId="37351B06" w:rsidR="00B6509D" w:rsidRPr="006358DC" w:rsidRDefault="00DB2DF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3.4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Yamazaki et al., 2004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513880B7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7FAEC724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6F1AA809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68E66833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51677D61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Intestinal metabolism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0A41C08B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78440DB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47B8D96A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197998C4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69537017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6A3853ED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UGT1A8/UGT1A10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0DF89E6A" w14:textId="6222383E" w:rsidR="00B6509D" w:rsidRPr="006358DC" w:rsidRDefault="00DB2DF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37.5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Yamazaki et al., 2004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5E210E4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1CAEC024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770DD93A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54DA1A45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41002375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SULT1A1/SULT1A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3D5D1812" w14:textId="6E24509C" w:rsidR="00B6509D" w:rsidRPr="006358DC" w:rsidRDefault="00DB2DF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7.6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Zeng et al., 2017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377138D7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0D9E62D4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104226E0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2EFEB8DE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4E2E9A10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UGT1A9/UGT1A8/UGT2B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6CD93F36" w14:textId="7D7BFB31" w:rsidR="00B6509D" w:rsidRPr="006358DC" w:rsidRDefault="00DB2DFC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5.17 </w:t>
            </w:r>
            <w:r w:rsidR="00663C79">
              <w:rPr>
                <w:rFonts w:ascii="Arial" w:hAnsi="Arial" w:cs="Arial"/>
                <w:sz w:val="20"/>
                <w:szCs w:val="20"/>
                <w:lang w:bidi="th-TH"/>
              </w:rPr>
              <w:t>(Yamazaki et al., 2004)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655AEDEE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6C66B247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3AD2406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5122D1C1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7D06EE9E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Renal clearance (L/hours)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0DFD18AA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41A7EF93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629EAE9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7C9DE9E4" w14:textId="7C81BD26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1.5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Baneyx et al., 2004)</w:t>
            </w:r>
          </w:p>
        </w:tc>
      </w:tr>
      <w:tr w:rsidR="00B6509D" w:rsidRPr="006358DC" w14:paraId="7511A264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3FD5B1C1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Interaction-inhibition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04110E63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D619434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437F571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073E1E00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18E64EE9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408FBF9A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lastRenderedPageBreak/>
              <w:t>CYP3A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65B658BA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F76B2FC" w14:textId="77326648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K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inact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=6 (l/h), K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i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=0·257 (mg/L) </w:t>
            </w:r>
            <w:r w:rsidR="00484766">
              <w:rPr>
                <w:rFonts w:ascii="Arial" w:hAnsi="Arial" w:cs="Arial"/>
                <w:sz w:val="20"/>
                <w:szCs w:val="20"/>
                <w:lang w:bidi="th-TH"/>
              </w:rPr>
              <w:t>(</w:t>
            </w:r>
            <w:r w:rsidR="00E36735">
              <w:rPr>
                <w:rFonts w:ascii="Arial" w:hAnsi="Arial" w:cs="Arial"/>
                <w:sz w:val="20"/>
                <w:szCs w:val="20"/>
                <w:lang w:bidi="th-TH"/>
              </w:rPr>
              <w:t>Ernest et al., 2005</w:t>
            </w:r>
            <w:r w:rsidR="00484766">
              <w:rPr>
                <w:rFonts w:ascii="Arial" w:hAnsi="Arial" w:cs="Arial"/>
                <w:sz w:val="20"/>
                <w:szCs w:val="20"/>
                <w:lang w:bidi="th-TH"/>
              </w:rPr>
              <w:t>)</w:t>
            </w: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27BD381A" w14:textId="1581F558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K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inact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=19.8 (l/h),</w:t>
            </w:r>
            <w:r w:rsidRPr="006358DC">
              <w:rPr>
                <w:rFonts w:ascii="Arial" w:hAnsi="Arial" w:cs="Arial"/>
                <w:sz w:val="20"/>
                <w:szCs w:val="20"/>
                <w:vertAlign w:val="superscript"/>
                <w:lang w:bidi="th-TH"/>
              </w:rPr>
              <w:t xml:space="preserve"> 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K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i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=0.18 (mg/L)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Kirby et al., 2011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211E0D05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</w:tr>
      <w:tr w:rsidR="00B6509D" w:rsidRPr="006358DC" w14:paraId="04B412EF" w14:textId="77777777" w:rsidTr="001438F8">
        <w:tc>
          <w:tcPr>
            <w:tcW w:w="2893" w:type="dxa"/>
            <w:tcBorders>
              <w:top w:val="nil"/>
              <w:bottom w:val="nil"/>
            </w:tcBorders>
            <w:shd w:val="clear" w:color="auto" w:fill="auto"/>
          </w:tcPr>
          <w:p w14:paraId="566E0F2B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Interaction-induction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</w:tcPr>
          <w:p w14:paraId="5748CC3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</w:tcPr>
          <w:p w14:paraId="1ED06EBF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nil"/>
            </w:tcBorders>
            <w:shd w:val="clear" w:color="auto" w:fill="auto"/>
          </w:tcPr>
          <w:p w14:paraId="3D355168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auto"/>
          </w:tcPr>
          <w:p w14:paraId="4180C937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  <w:tr w:rsidR="00B6509D" w:rsidRPr="006358DC" w14:paraId="533B645D" w14:textId="77777777" w:rsidTr="001438F8">
        <w:tc>
          <w:tcPr>
            <w:tcW w:w="28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70709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CYP3A4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E59E31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280F1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94770" w14:textId="46B8D23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Ind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max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=2.45, Ind</w:t>
            </w:r>
            <w:r w:rsidRPr="006358DC">
              <w:rPr>
                <w:rFonts w:ascii="Arial" w:hAnsi="Arial" w:cs="Arial"/>
                <w:sz w:val="20"/>
                <w:szCs w:val="20"/>
                <w:vertAlign w:val="subscript"/>
                <w:lang w:bidi="th-TH"/>
              </w:rPr>
              <w:t>50</w:t>
            </w: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 xml:space="preserve">=13.9 (mg/L) </w:t>
            </w:r>
            <w:r w:rsidR="003E799D">
              <w:rPr>
                <w:rFonts w:ascii="Arial" w:hAnsi="Arial" w:cs="Arial"/>
                <w:sz w:val="20"/>
                <w:szCs w:val="20"/>
                <w:lang w:bidi="th-TH"/>
              </w:rPr>
              <w:t>(Kirby et al., 2011)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65BC6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  <w:r w:rsidRPr="006358DC">
              <w:rPr>
                <w:rFonts w:ascii="Arial" w:hAnsi="Arial" w:cs="Arial"/>
                <w:sz w:val="20"/>
                <w:szCs w:val="20"/>
                <w:lang w:bidi="th-TH"/>
              </w:rPr>
              <w:t>NA</w:t>
            </w:r>
          </w:p>
        </w:tc>
      </w:tr>
      <w:tr w:rsidR="00B6509D" w:rsidRPr="006358DC" w14:paraId="6580BBB4" w14:textId="77777777" w:rsidTr="001438F8">
        <w:tc>
          <w:tcPr>
            <w:tcW w:w="289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8862EC9" w14:textId="77777777" w:rsidR="00B6509D" w:rsidRPr="006358DC" w:rsidRDefault="00B6509D" w:rsidP="006358DC">
            <w:pPr>
              <w:spacing w:line="360" w:lineRule="auto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738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EBD972E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5DA877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48E29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9E85D3" w14:textId="77777777" w:rsidR="00B6509D" w:rsidRPr="006358DC" w:rsidRDefault="00B6509D" w:rsidP="006358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th-TH"/>
              </w:rPr>
            </w:pPr>
          </w:p>
        </w:tc>
      </w:tr>
    </w:tbl>
    <w:bookmarkEnd w:id="0"/>
    <w:p w14:paraId="16ADD03E" w14:textId="77777777" w:rsidR="009939D0" w:rsidRPr="000B2D97" w:rsidRDefault="0013749A" w:rsidP="00FE1338">
      <w:pPr>
        <w:spacing w:line="360" w:lineRule="auto"/>
        <w:rPr>
          <w:rFonts w:ascii="Arial" w:hAnsi="Arial" w:cs="Arial"/>
          <w:sz w:val="20"/>
          <w:szCs w:val="20"/>
          <w:lang w:bidi="th-TH"/>
        </w:rPr>
      </w:pPr>
      <w:r w:rsidRPr="000B2D97">
        <w:rPr>
          <w:rFonts w:ascii="Arial" w:hAnsi="Arial" w:cs="Arial"/>
          <w:sz w:val="20"/>
          <w:szCs w:val="20"/>
          <w:lang w:bidi="th-TH"/>
        </w:rPr>
        <w:t>PBPK</w:t>
      </w:r>
      <w:r w:rsidR="00716B0F" w:rsidRPr="000B2D97">
        <w:rPr>
          <w:rFonts w:ascii="Arial" w:hAnsi="Arial" w:cs="Arial"/>
          <w:sz w:val="20"/>
          <w:szCs w:val="20"/>
          <w:lang w:bidi="th-TH"/>
        </w:rPr>
        <w:t>: physiologically</w:t>
      </w:r>
      <w:r w:rsidR="00600C86" w:rsidRPr="000B2D97">
        <w:rPr>
          <w:rFonts w:ascii="Arial" w:hAnsi="Arial" w:cs="Arial"/>
          <w:sz w:val="20"/>
          <w:szCs w:val="20"/>
          <w:lang w:bidi="th-TH"/>
        </w:rPr>
        <w:t>-</w:t>
      </w:r>
      <w:r w:rsidR="00716B0F" w:rsidRPr="000B2D97">
        <w:rPr>
          <w:rFonts w:ascii="Arial" w:hAnsi="Arial" w:cs="Arial"/>
          <w:sz w:val="20"/>
          <w:szCs w:val="20"/>
          <w:lang w:bidi="th-TH"/>
        </w:rPr>
        <w:t>based pharmacokinetic</w:t>
      </w:r>
      <w:r w:rsidR="0030688D"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Log P</w:t>
      </w:r>
      <w:r w:rsidR="006B4450" w:rsidRPr="000B2D97">
        <w:rPr>
          <w:rFonts w:ascii="Arial" w:hAnsi="Arial" w:cs="Arial"/>
          <w:sz w:val="20"/>
          <w:szCs w:val="20"/>
          <w:lang w:bidi="th-TH"/>
        </w:rPr>
        <w:t>: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logarithm of octanol-water partition coefficient</w:t>
      </w:r>
      <w:r w:rsidR="0030688D"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pKa</w:t>
      </w:r>
      <w:r w:rsidR="006B4450" w:rsidRPr="000B2D97">
        <w:rPr>
          <w:rFonts w:ascii="Arial" w:hAnsi="Arial" w:cs="Arial"/>
          <w:sz w:val="20"/>
          <w:szCs w:val="20"/>
          <w:lang w:bidi="th-TH"/>
        </w:rPr>
        <w:t>: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negative decadal logarithm of acid dissociation constant</w:t>
      </w:r>
      <w:r w:rsidR="0030688D"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B:P</w:t>
      </w:r>
      <w:r w:rsidR="006B4450" w:rsidRPr="000B2D97">
        <w:rPr>
          <w:rFonts w:ascii="Arial" w:hAnsi="Arial" w:cs="Arial"/>
          <w:sz w:val="20"/>
          <w:szCs w:val="20"/>
          <w:lang w:bidi="th-TH"/>
        </w:rPr>
        <w:t>: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blood-to-plasma </w:t>
      </w:r>
      <w:r w:rsidR="008C3A46" w:rsidRPr="000B2D97">
        <w:rPr>
          <w:rFonts w:ascii="Arial" w:hAnsi="Arial" w:cs="Arial"/>
          <w:sz w:val="20"/>
          <w:szCs w:val="20"/>
          <w:lang w:bidi="th-TH"/>
        </w:rPr>
        <w:t xml:space="preserve">partition </w:t>
      </w:r>
      <w:r w:rsidR="00716B0F" w:rsidRPr="000B2D97">
        <w:rPr>
          <w:rFonts w:ascii="Arial" w:hAnsi="Arial" w:cs="Arial"/>
          <w:sz w:val="20"/>
          <w:szCs w:val="20"/>
          <w:lang w:bidi="th-TH"/>
        </w:rPr>
        <w:t>ratio</w:t>
      </w:r>
      <w:r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K</w:t>
      </w:r>
      <w:r w:rsidRPr="000B2D97">
        <w:rPr>
          <w:rFonts w:ascii="Arial" w:hAnsi="Arial" w:cs="Arial"/>
          <w:sz w:val="20"/>
          <w:szCs w:val="20"/>
          <w:vertAlign w:val="subscript"/>
          <w:lang w:bidi="th-TH"/>
        </w:rPr>
        <w:t>inact</w:t>
      </w:r>
      <w:r w:rsidR="006B4450" w:rsidRPr="000B2D97">
        <w:rPr>
          <w:rFonts w:ascii="Arial" w:hAnsi="Arial" w:cs="Arial"/>
          <w:sz w:val="20"/>
          <w:szCs w:val="20"/>
          <w:lang w:bidi="th-TH"/>
        </w:rPr>
        <w:t>: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inactivation rate of a given enzyme</w:t>
      </w:r>
      <w:r w:rsidR="0030688D"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K</w:t>
      </w:r>
      <w:r w:rsidRPr="000B2D97">
        <w:rPr>
          <w:rFonts w:ascii="Arial" w:hAnsi="Arial" w:cs="Arial"/>
          <w:sz w:val="20"/>
          <w:szCs w:val="20"/>
          <w:vertAlign w:val="subscript"/>
          <w:lang w:bidi="th-TH"/>
        </w:rPr>
        <w:t>i</w:t>
      </w:r>
      <w:r w:rsidR="006B4450" w:rsidRPr="000B2D97">
        <w:rPr>
          <w:rFonts w:ascii="Arial" w:hAnsi="Arial" w:cs="Arial"/>
          <w:sz w:val="20"/>
          <w:szCs w:val="20"/>
          <w:lang w:bidi="th-TH"/>
        </w:rPr>
        <w:t>: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inhibitor concentration yields half-maximal inhibition</w:t>
      </w:r>
      <w:r w:rsidR="0030688D"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Ind</w:t>
      </w:r>
      <w:r w:rsidRPr="000B2D97">
        <w:rPr>
          <w:rFonts w:ascii="Arial" w:hAnsi="Arial" w:cs="Arial"/>
          <w:sz w:val="20"/>
          <w:szCs w:val="20"/>
          <w:vertAlign w:val="subscript"/>
          <w:lang w:bidi="th-TH"/>
        </w:rPr>
        <w:t>max</w:t>
      </w:r>
      <w:r w:rsidR="006B4450" w:rsidRPr="000B2D97">
        <w:rPr>
          <w:rFonts w:ascii="Arial" w:hAnsi="Arial" w:cs="Arial"/>
          <w:sz w:val="20"/>
          <w:szCs w:val="20"/>
          <w:lang w:bidi="th-TH"/>
        </w:rPr>
        <w:t>: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maximal fold induction</w:t>
      </w:r>
      <w:r w:rsidRPr="000B2D97">
        <w:rPr>
          <w:rFonts w:ascii="Arial" w:hAnsi="Arial" w:cs="Arial"/>
          <w:sz w:val="20"/>
          <w:szCs w:val="20"/>
          <w:lang w:bidi="th-TH"/>
        </w:rPr>
        <w:t>,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</w:t>
      </w:r>
      <w:r w:rsidRPr="000B2D97">
        <w:rPr>
          <w:rFonts w:ascii="Arial" w:hAnsi="Arial" w:cs="Arial"/>
          <w:sz w:val="20"/>
          <w:szCs w:val="20"/>
          <w:lang w:bidi="th-TH"/>
        </w:rPr>
        <w:t>Ind</w:t>
      </w:r>
      <w:r w:rsidRPr="000B2D97">
        <w:rPr>
          <w:rFonts w:ascii="Arial" w:hAnsi="Arial" w:cs="Arial"/>
          <w:sz w:val="20"/>
          <w:szCs w:val="20"/>
          <w:vertAlign w:val="subscript"/>
          <w:lang w:bidi="th-TH"/>
        </w:rPr>
        <w:t>50</w:t>
      </w:r>
      <w:r w:rsidR="00716B0F" w:rsidRPr="000B2D97">
        <w:rPr>
          <w:rFonts w:ascii="Arial" w:hAnsi="Arial" w:cs="Arial"/>
          <w:sz w:val="20"/>
          <w:szCs w:val="20"/>
          <w:lang w:bidi="th-TH"/>
        </w:rPr>
        <w:t xml:space="preserve"> concentration causing 50% maximal induction</w:t>
      </w:r>
      <w:r w:rsidR="0030688D" w:rsidRPr="000B2D97">
        <w:rPr>
          <w:rFonts w:ascii="Arial" w:hAnsi="Arial" w:cs="Arial"/>
          <w:sz w:val="20"/>
          <w:szCs w:val="20"/>
          <w:lang w:bidi="th-TH"/>
        </w:rPr>
        <w:t xml:space="preserve">, </w:t>
      </w:r>
      <w:r w:rsidR="00600C86" w:rsidRPr="000B2D97">
        <w:rPr>
          <w:rFonts w:ascii="Arial" w:hAnsi="Arial" w:cs="Arial"/>
          <w:sz w:val="20"/>
          <w:szCs w:val="20"/>
          <w:lang w:bidi="th-TH"/>
        </w:rPr>
        <w:t>P</w:t>
      </w:r>
      <w:r w:rsidR="00600C86" w:rsidRPr="000B2D97">
        <w:rPr>
          <w:rFonts w:ascii="Arial" w:hAnsi="Arial" w:cs="Arial"/>
          <w:sz w:val="20"/>
          <w:szCs w:val="20"/>
          <w:vertAlign w:val="subscript"/>
          <w:lang w:bidi="th-TH"/>
        </w:rPr>
        <w:t>app, A-B</w:t>
      </w:r>
      <w:r w:rsidR="00600C86" w:rsidRPr="000B2D97">
        <w:rPr>
          <w:rFonts w:ascii="Arial" w:hAnsi="Arial" w:cs="Arial"/>
          <w:sz w:val="20"/>
          <w:szCs w:val="20"/>
          <w:lang w:bidi="th-TH"/>
        </w:rPr>
        <w:t>: apparent permeability from apical to basolateral, P</w:t>
      </w:r>
      <w:r w:rsidR="00600C86" w:rsidRPr="000B2D97">
        <w:rPr>
          <w:rFonts w:ascii="Arial" w:hAnsi="Arial" w:cs="Arial"/>
          <w:sz w:val="20"/>
          <w:szCs w:val="20"/>
          <w:vertAlign w:val="subscript"/>
          <w:lang w:bidi="th-TH"/>
        </w:rPr>
        <w:t>app, B-A</w:t>
      </w:r>
      <w:r w:rsidR="00600C86" w:rsidRPr="000B2D97">
        <w:rPr>
          <w:rFonts w:ascii="Arial" w:hAnsi="Arial" w:cs="Arial"/>
          <w:sz w:val="20"/>
          <w:szCs w:val="20"/>
          <w:lang w:bidi="th-TH"/>
        </w:rPr>
        <w:t xml:space="preserve">: apparent permeability from basolateral to apical, </w:t>
      </w:r>
      <w:r w:rsidR="0030688D" w:rsidRPr="000B2D97">
        <w:rPr>
          <w:rFonts w:ascii="Arial" w:hAnsi="Arial" w:cs="Arial"/>
          <w:sz w:val="20"/>
          <w:szCs w:val="20"/>
          <w:lang w:bidi="th-TH"/>
        </w:rPr>
        <w:t xml:space="preserve">NA: not applicable. </w:t>
      </w:r>
    </w:p>
    <w:p w14:paraId="251AAAEC" w14:textId="77777777" w:rsidR="002B5CE3" w:rsidRPr="000B2D97" w:rsidRDefault="002B5CE3" w:rsidP="00590642">
      <w:pPr>
        <w:tabs>
          <w:tab w:val="left" w:pos="284"/>
        </w:tabs>
        <w:ind w:left="280" w:hanging="280"/>
        <w:rPr>
          <w:rFonts w:ascii="Arial" w:hAnsi="Arial" w:cs="Arial"/>
          <w:b/>
          <w:bCs/>
          <w:color w:val="000000"/>
          <w:sz w:val="20"/>
          <w:szCs w:val="20"/>
          <w:lang w:bidi="th-TH"/>
        </w:rPr>
      </w:pPr>
    </w:p>
    <w:p w14:paraId="0B1BF5C1" w14:textId="77777777" w:rsidR="00430E91" w:rsidRPr="000B2D97" w:rsidRDefault="00022D52" w:rsidP="00E2570A">
      <w:pPr>
        <w:tabs>
          <w:tab w:val="left" w:pos="284"/>
        </w:tabs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lang w:bidi="th-TH"/>
        </w:rPr>
      </w:pPr>
      <w:r w:rsidRPr="000B2D97">
        <w:rPr>
          <w:rFonts w:ascii="Arial" w:hAnsi="Arial" w:cs="Arial"/>
          <w:b/>
          <w:bCs/>
          <w:color w:val="000000"/>
          <w:sz w:val="20"/>
          <w:szCs w:val="20"/>
          <w:lang w:bidi="th-TH"/>
        </w:rPr>
        <w:t>References</w:t>
      </w:r>
    </w:p>
    <w:p w14:paraId="0D38ED8A" w14:textId="3623409A" w:rsidR="00B3060E" w:rsidRDefault="00FA129A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 w:rsidRPr="00FA129A">
        <w:rPr>
          <w:rFonts w:ascii="Arial" w:hAnsi="Arial" w:cs="Arial"/>
          <w:color w:val="000000"/>
          <w:sz w:val="22"/>
          <w:szCs w:val="22"/>
          <w:lang w:bidi="th-TH"/>
        </w:rPr>
        <w:t xml:space="preserve">Baneyx, G., Parrott, N., </w:t>
      </w: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Meille, C., Iliadis, A., Lave, T. (2014). Physiologically based pharmacokinetic modeling of CYP3A4 induction by rifampicin in human: influence of time between substrate and inducer administration. European Journal of Pharmaceutical Sciences, 56, 1-15. </w:t>
      </w:r>
      <w:hyperlink r:id="rId9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16/j.ejps2014.02.002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36BC0059" w14:textId="5FD0C939" w:rsidR="00FA129A" w:rsidRDefault="00FA129A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>Hoehle, S.I., Pfeiffer, E., Metzler, M. (2007). Glucuronidation of curcu</w:t>
      </w:r>
      <w:r w:rsidR="00B517F9">
        <w:rPr>
          <w:rFonts w:ascii="Arial" w:hAnsi="Arial" w:cs="Arial"/>
          <w:color w:val="000000"/>
          <w:sz w:val="22"/>
          <w:szCs w:val="22"/>
          <w:lang w:bidi="th-TH"/>
        </w:rPr>
        <w:t xml:space="preserve">minoids by human microsomal and recombinant UDP-glucuronosyltransferases. Molecular Nutrition Food Research, 51, 932-938. </w:t>
      </w:r>
      <w:hyperlink r:id="rId10" w:history="1">
        <w:r w:rsidR="00B517F9"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02/mnfr.200600283</w:t>
        </w:r>
      </w:hyperlink>
      <w:r w:rsidR="00B517F9"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1B446A78" w14:textId="68817C75" w:rsidR="00B517F9" w:rsidRDefault="00B517F9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Ernest, C.S., Hall, S.D., Jones, D.R. (2005). Mechanism-based inactivation of CYP3A4 by HIV protease inhibitors. Journal of Pharmacology and Experimental Therapeutics, 312, 583-591. </w:t>
      </w:r>
      <w:hyperlink r:id="rId11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124/jpet.104.075416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2043D36B" w14:textId="6A6A6A75" w:rsidR="00B517F9" w:rsidRDefault="00B517F9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>Kigen, G., Edwards, G. (2017). BMC Pharmacology &amp; Toxicology</w:t>
      </w:r>
      <w:r w:rsidR="00DF26F4">
        <w:rPr>
          <w:rFonts w:ascii="Arial" w:hAnsi="Arial" w:cs="Arial"/>
          <w:color w:val="000000"/>
          <w:sz w:val="22"/>
          <w:szCs w:val="22"/>
          <w:lang w:bidi="th-TH"/>
        </w:rPr>
        <w:t xml:space="preserve">, 18, 20. </w:t>
      </w:r>
      <w:hyperlink r:id="rId12" w:history="1">
        <w:r w:rsidR="00DF26F4"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186/s40360-017-0129-6</w:t>
        </w:r>
      </w:hyperlink>
    </w:p>
    <w:p w14:paraId="2A99E8A3" w14:textId="7DC45CBC" w:rsidR="00DF26F4" w:rsidRDefault="00DF26F4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Kirby,B.J., Collier, A.C., Kharasch, E.D., Whittington, D., Thummel, K.E., Unadkat, J.D. (2011). Complex drug interactions of HIV protease inhibitors 1: inactivation, induction, and </w:t>
      </w:r>
      <w:r>
        <w:rPr>
          <w:rFonts w:ascii="Arial" w:hAnsi="Arial" w:cs="Arial"/>
          <w:color w:val="000000"/>
          <w:sz w:val="22"/>
          <w:szCs w:val="22"/>
          <w:lang w:bidi="th-TH"/>
        </w:rPr>
        <w:lastRenderedPageBreak/>
        <w:t xml:space="preserve">inhibition of cytochrome P450 3A by ritonavir or nelfinavir. Drug metabolism and disposition, 39, 1070-1080. </w:t>
      </w:r>
      <w:hyperlink r:id="rId13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124/dmd.110.037523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71268FF4" w14:textId="653C2B89" w:rsidR="00DF26F4" w:rsidRDefault="00DF26F4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Koudriakova, T., Iatsimirskaia, E., Utkin, I., Gangl, E., Vouros, P., Storozhuk, E., et al. (1998). Metabolism of the human immunodeficiency virus protease inhibitors indinavir and ritonavir by human intestinal microsomes and expressed cytochrome P4503A4/3A5: mechanism-based inactivation of cytochrome P4503A by ritonavir. Drug Metabolism &amp; Disposition, 26, 552-561. </w:t>
      </w:r>
    </w:p>
    <w:p w14:paraId="505F18CF" w14:textId="6C7CCAFF" w:rsidR="00C73478" w:rsidRDefault="00C7347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Ireson, C.R., Jones, D.J.L., Orr, S., Coughtrie, M.W.H., Boocock, D.J., Williams, M.L., et al. (2002). Metabolism of the cancer chemopreventive agent curcumin in human and rat intestine. Cancer Epidemiology Biomarkers Prevention, 11, 105-1011. </w:t>
      </w:r>
    </w:p>
    <w:p w14:paraId="0A84812A" w14:textId="04C9D705" w:rsidR="007E6C88" w:rsidRDefault="007E6C8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Poulin, P., Theil, F.P. (2002). Prediction of pharmacokinetics prior to in vivo studies. 1. Mechanism-based prediction of volume of distribution. Journal of Pharmaceutical Sciences, 91, 129-156. </w:t>
      </w:r>
      <w:hyperlink r:id="rId14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02/jps.10005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08C6ABD1" w14:textId="650C9C00" w:rsidR="007E6C88" w:rsidRDefault="007E6C8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Priyadarsini, K.I. (2014). The chemistry of curcumin: from extraction to therapeutic agent. Molecules, 19, 20091-112. </w:t>
      </w:r>
      <w:hyperlink r:id="rId15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3390/molecules191220091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5379A129" w14:textId="4482AC3E" w:rsidR="007E6C88" w:rsidRDefault="007E6C8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Rahman, S.M.H., Telny, T.C., Ravi, T.K., Kuppusamy, S. (2009). Role of surfactant and pH in dissolution of curcumin. Indian Journal of Pharmaceutical Sciences, 71, 139-142. </w:t>
      </w:r>
      <w:hyperlink r:id="rId16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4103/0250-474X.54280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641697E5" w14:textId="1518AA98" w:rsidR="00EC7781" w:rsidRDefault="00EC7781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Rasool, M.F., Khalid, S., Majeed, A., Saeed, H., Imran, I., Mohany, M., et al. (2019). Development and evaluation of physiologically based pharmacokinetic drug-disease models for predicting rifampicin exposure in tuberculosis and cirrhosis populations. Pharmaceutics, 11, 578. </w:t>
      </w:r>
      <w:hyperlink r:id="rId17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3390/pharmaceutics11110578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6E553F9D" w14:textId="470B1319" w:rsidR="00EC7781" w:rsidRDefault="00EC7781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Seng, K.Y., Hee, K.H., Soon, G.H., Chew, N., Khoo, S.H., Lee, L.S.U. (2015). Population pharmacokinetics of rifampicin and 25-deacetyl-rifampicin in healthy Asian adults. Journal of Antimicrobial Agents Chemotherapy, 70, 3298-3306. </w:t>
      </w:r>
      <w:hyperlink r:id="rId18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93/jac/dkv268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422F0FD2" w14:textId="0F0A156C" w:rsidR="00EC7781" w:rsidRDefault="004D38CC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Stigliani, M., Haghi, M., Russo, P., Young, P.M., Traini, D. (2016). Antibiotic transport across bronchial epithelial cells: effects of molecular weight, logP and apparent permeability. </w:t>
      </w:r>
      <w:r>
        <w:rPr>
          <w:rFonts w:ascii="Arial" w:hAnsi="Arial" w:cs="Arial"/>
          <w:color w:val="000000"/>
          <w:sz w:val="22"/>
          <w:szCs w:val="22"/>
          <w:lang w:bidi="th-TH"/>
        </w:rPr>
        <w:lastRenderedPageBreak/>
        <w:t xml:space="preserve">European Journal of Pharmaceutical Sciences, 83, 45-51. </w:t>
      </w:r>
      <w:hyperlink r:id="rId19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16/j.ejps.2015.12.010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7BC849C3" w14:textId="6652B1D2" w:rsidR="004D38CC" w:rsidRDefault="004D38CC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Varma, M.V.S., Lai, Y.L., Feng, B., Litchfield, J., Goosen, T.C., Bergman, A. (2012). Physiologically based modeling of pravastatin transporter-mediated hepatobiliary disposition and drug-drug interactions. Pharmaceutical Research, 29, 2860-2873. </w:t>
      </w:r>
      <w:hyperlink r:id="rId20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07/s11095-012-0792-7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5A78E922" w14:textId="5C103D46" w:rsidR="004D38CC" w:rsidRDefault="00361840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Wagner, C., Zhao, P., Arya, V., Mullick, C., Struble, K., Au, S. (2017). Physiologically based pharmacokinetic modeling for predicting the effect of intrinsic and extrinsic factors on darunavir or lopinavir exposure coadministered with ritonavir. The Journal of Clinical Pharmacology, 57, 1295-1304. </w:t>
      </w:r>
      <w:hyperlink r:id="rId21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02/jcph.936</w:t>
        </w:r>
      </w:hyperlink>
    </w:p>
    <w:p w14:paraId="4385621A" w14:textId="1FF5C28C" w:rsidR="00361840" w:rsidRDefault="00DA0BC9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Wilkins, J.J., Savic, R.M., Karlsson, M.O., Langdon, G., Mclleron, H., Pillai, G., et al. (2008). Population pharmacokinetics of rifampicin in pulmonary tuberculosis patients, including a semimechanistic model to describe variable absorption. Antimicrobial Agents Chemotherapy, 52, 2138-2148. </w:t>
      </w:r>
      <w:hyperlink r:id="rId22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128/AAC.00461-07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1C7A8F30" w14:textId="30864021" w:rsidR="00DA0BC9" w:rsidRDefault="00DA0BC9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>Xu, H., Vela, S., Shi, Y., Marroum, P., Gao, P. (2017). In vitro characterization of ritonavir drug products and correlation to human in vivo performance. Molecular Pharma</w:t>
      </w:r>
      <w:r w:rsidR="00CC36E6">
        <w:rPr>
          <w:rFonts w:ascii="Arial" w:hAnsi="Arial" w:cs="Arial"/>
          <w:color w:val="000000"/>
          <w:sz w:val="22"/>
          <w:szCs w:val="22"/>
          <w:lang w:bidi="th-TH"/>
        </w:rPr>
        <w:t>ceutics</w:t>
      </w:r>
      <w:r>
        <w:rPr>
          <w:rFonts w:ascii="Arial" w:hAnsi="Arial" w:cs="Arial"/>
          <w:color w:val="000000"/>
          <w:sz w:val="22"/>
          <w:szCs w:val="22"/>
          <w:lang w:bidi="th-TH"/>
        </w:rPr>
        <w:t>, 14, 3801-3814.</w:t>
      </w:r>
      <w:r w:rsidR="00CC36E6">
        <w:rPr>
          <w:rFonts w:ascii="Arial" w:hAnsi="Arial" w:cs="Arial"/>
          <w:color w:val="000000"/>
          <w:sz w:val="22"/>
          <w:szCs w:val="22"/>
          <w:lang w:bidi="th-TH"/>
        </w:rPr>
        <w:t xml:space="preserve"> </w:t>
      </w:r>
      <w:hyperlink r:id="rId23" w:history="1">
        <w:r w:rsidR="00CC36E6"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21/acs.molpharmaceut.7b00552</w:t>
        </w:r>
      </w:hyperlink>
      <w:r w:rsidR="00CC36E6"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55A83227" w14:textId="511C794E" w:rsidR="00CC36E6" w:rsidRDefault="00CC36E6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Yamazaki, K., Kanaoka, M. (2004). Computational prediction of the plasma protein-binding percent of diverse pharmaceutical compounds. Journal of Pharmaceutical Sciences, 93, 1480-1494. </w:t>
      </w:r>
      <w:hyperlink r:id="rId24" w:history="1">
        <w:r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02/jps.20059</w:t>
        </w:r>
      </w:hyperlink>
      <w:r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73D36D71" w14:textId="7716624C" w:rsidR="00CC36E6" w:rsidRDefault="00CC36E6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 xml:space="preserve">Zeng, Z., Shen, Z.L., Zhai, S., Xu, J.L., Liang, H., Shen, Q., et al. (2017). Transport of curcumin derivatives in Caco-2 cell monolayers. European Journal of Pharmaceutics &amp; Biopharmaceutics, 117, 123-131. </w:t>
      </w:r>
      <w:hyperlink r:id="rId25" w:history="1">
        <w:r w:rsidR="00BD2EE3" w:rsidRPr="00636379">
          <w:rPr>
            <w:rStyle w:val="a8"/>
            <w:rFonts w:ascii="Arial" w:hAnsi="Arial" w:cs="Arial"/>
            <w:sz w:val="22"/>
            <w:szCs w:val="22"/>
            <w:lang w:bidi="th-TH"/>
          </w:rPr>
          <w:t>https://doi.org/10.1016/j.ejpb.2017.04.004</w:t>
        </w:r>
      </w:hyperlink>
      <w:r w:rsidR="00BD2EE3">
        <w:rPr>
          <w:rFonts w:ascii="Arial" w:hAnsi="Arial" w:cs="Arial"/>
          <w:color w:val="000000"/>
          <w:sz w:val="22"/>
          <w:szCs w:val="22"/>
          <w:lang w:bidi="th-TH"/>
        </w:rPr>
        <w:t>.</w:t>
      </w:r>
    </w:p>
    <w:p w14:paraId="2962E5F3" w14:textId="64A45AD1" w:rsidR="00BD2EE3" w:rsidRDefault="00305BF7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  <w:r>
        <w:rPr>
          <w:rFonts w:ascii="Arial" w:hAnsi="Arial" w:cs="Arial"/>
          <w:color w:val="000000"/>
          <w:sz w:val="22"/>
          <w:szCs w:val="22"/>
          <w:lang w:bidi="th-TH"/>
        </w:rPr>
        <w:t>Zhang, C., Mclleron, H., Ren, Y., van der Walt, J.S., Karlsson, M.O., Simonsson, U., et al. (2012). Population pharmacokinetic of lopinavir and ritonavir in combination with rifampicin-based antitubercular treatment in HIV-infected children. Antiviral Therapy, 17, 25-33. https://doi.org/10.3851/IMP1915.</w:t>
      </w:r>
    </w:p>
    <w:p w14:paraId="2D00C39D" w14:textId="77777777" w:rsidR="00CC36E6" w:rsidRDefault="00CC36E6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p w14:paraId="65025C42" w14:textId="77777777" w:rsidR="00EC7781" w:rsidRDefault="00EC7781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p w14:paraId="0A247B53" w14:textId="77777777" w:rsidR="007E6C88" w:rsidRDefault="007E6C8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p w14:paraId="0768F873" w14:textId="77777777" w:rsidR="007E6C88" w:rsidRDefault="007E6C8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p w14:paraId="28213214" w14:textId="77777777" w:rsidR="00C73478" w:rsidRDefault="00C7347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p w14:paraId="2CABC24E" w14:textId="77777777" w:rsidR="00C73478" w:rsidRDefault="00C73478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p w14:paraId="7B4C92D7" w14:textId="77777777" w:rsidR="00DF26F4" w:rsidRPr="00FA129A" w:rsidRDefault="00DF26F4" w:rsidP="00772882">
      <w:pPr>
        <w:tabs>
          <w:tab w:val="left" w:pos="284"/>
        </w:tabs>
        <w:spacing w:line="480" w:lineRule="auto"/>
        <w:rPr>
          <w:rFonts w:ascii="Arial" w:hAnsi="Arial" w:cs="Arial"/>
          <w:color w:val="000000"/>
          <w:sz w:val="22"/>
          <w:szCs w:val="22"/>
          <w:lang w:bidi="th-TH"/>
        </w:rPr>
      </w:pPr>
    </w:p>
    <w:sectPr w:rsidR="00DF26F4" w:rsidRPr="00FA129A" w:rsidSect="00E97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23369"/>
    <w:multiLevelType w:val="hybridMultilevel"/>
    <w:tmpl w:val="23026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D61C98"/>
    <w:multiLevelType w:val="hybridMultilevel"/>
    <w:tmpl w:val="C748A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E2DB7"/>
    <w:multiLevelType w:val="hybridMultilevel"/>
    <w:tmpl w:val="9DC66258"/>
    <w:lvl w:ilvl="0" w:tplc="04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1055005374">
    <w:abstractNumId w:val="0"/>
  </w:num>
  <w:num w:numId="2" w16cid:durableId="435372342">
    <w:abstractNumId w:val="1"/>
  </w:num>
  <w:num w:numId="3" w16cid:durableId="1738287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ev2wfd6w9fsaes2pdve0rk9rpadwfaxzxr&quot;&gt;My EndNote Library&lt;record-ids&gt;&lt;item&gt;34&lt;/item&gt;&lt;item&gt;39&lt;/item&gt;&lt;item&gt;115&lt;/item&gt;&lt;item&gt;121&lt;/item&gt;&lt;item&gt;122&lt;/item&gt;&lt;item&gt;123&lt;/item&gt;&lt;item&gt;124&lt;/item&gt;&lt;item&gt;125&lt;/item&gt;&lt;item&gt;132&lt;/item&gt;&lt;item&gt;133&lt;/item&gt;&lt;item&gt;134&lt;/item&gt;&lt;item&gt;135&lt;/item&gt;&lt;item&gt;137&lt;/item&gt;&lt;item&gt;182&lt;/item&gt;&lt;item&gt;184&lt;/item&gt;&lt;item&gt;185&lt;/item&gt;&lt;item&gt;186&lt;/item&gt;&lt;item&gt;192&lt;/item&gt;&lt;item&gt;193&lt;/item&gt;&lt;item&gt;194&lt;/item&gt;&lt;item&gt;195&lt;/item&gt;&lt;item&gt;196&lt;/item&gt;&lt;item&gt;197&lt;/item&gt;&lt;item&gt;198&lt;/item&gt;&lt;item&gt;199&lt;/item&gt;&lt;item&gt;204&lt;/item&gt;&lt;/record-ids&gt;&lt;/item&gt;&lt;/Libraries&gt;"/>
  </w:docVars>
  <w:rsids>
    <w:rsidRoot w:val="00716B0F"/>
    <w:rsid w:val="00001C5B"/>
    <w:rsid w:val="00002117"/>
    <w:rsid w:val="00005F86"/>
    <w:rsid w:val="00017126"/>
    <w:rsid w:val="00022D52"/>
    <w:rsid w:val="0002555D"/>
    <w:rsid w:val="000322A3"/>
    <w:rsid w:val="00041424"/>
    <w:rsid w:val="00041A00"/>
    <w:rsid w:val="000505C5"/>
    <w:rsid w:val="00062322"/>
    <w:rsid w:val="00066C4B"/>
    <w:rsid w:val="00072106"/>
    <w:rsid w:val="0007444A"/>
    <w:rsid w:val="00074956"/>
    <w:rsid w:val="00076F84"/>
    <w:rsid w:val="00090A69"/>
    <w:rsid w:val="000B27A9"/>
    <w:rsid w:val="000B2D97"/>
    <w:rsid w:val="000C679E"/>
    <w:rsid w:val="000D2255"/>
    <w:rsid w:val="000D29EB"/>
    <w:rsid w:val="000D4439"/>
    <w:rsid w:val="000F61AC"/>
    <w:rsid w:val="001000AF"/>
    <w:rsid w:val="00104735"/>
    <w:rsid w:val="001232F2"/>
    <w:rsid w:val="00131C24"/>
    <w:rsid w:val="00131D66"/>
    <w:rsid w:val="001354FB"/>
    <w:rsid w:val="0013749A"/>
    <w:rsid w:val="00141855"/>
    <w:rsid w:val="001438F8"/>
    <w:rsid w:val="00155787"/>
    <w:rsid w:val="001669C0"/>
    <w:rsid w:val="001733B1"/>
    <w:rsid w:val="00176BEA"/>
    <w:rsid w:val="001930A3"/>
    <w:rsid w:val="001B218C"/>
    <w:rsid w:val="001C1897"/>
    <w:rsid w:val="001E50A7"/>
    <w:rsid w:val="001E74BB"/>
    <w:rsid w:val="001F2B45"/>
    <w:rsid w:val="0022075F"/>
    <w:rsid w:val="00254138"/>
    <w:rsid w:val="0026169E"/>
    <w:rsid w:val="00270FCD"/>
    <w:rsid w:val="00272164"/>
    <w:rsid w:val="002866A5"/>
    <w:rsid w:val="002B5CE3"/>
    <w:rsid w:val="002D6A3B"/>
    <w:rsid w:val="002E056E"/>
    <w:rsid w:val="002F3271"/>
    <w:rsid w:val="00301AA5"/>
    <w:rsid w:val="00305BF7"/>
    <w:rsid w:val="0030688D"/>
    <w:rsid w:val="00312658"/>
    <w:rsid w:val="00312F6D"/>
    <w:rsid w:val="00316A7F"/>
    <w:rsid w:val="00340067"/>
    <w:rsid w:val="00342190"/>
    <w:rsid w:val="00342B80"/>
    <w:rsid w:val="0034469A"/>
    <w:rsid w:val="00361840"/>
    <w:rsid w:val="0038136D"/>
    <w:rsid w:val="00387B08"/>
    <w:rsid w:val="003915E7"/>
    <w:rsid w:val="003928F0"/>
    <w:rsid w:val="003B3A61"/>
    <w:rsid w:val="003B72EE"/>
    <w:rsid w:val="003C5593"/>
    <w:rsid w:val="003E799D"/>
    <w:rsid w:val="003F3A52"/>
    <w:rsid w:val="00412C57"/>
    <w:rsid w:val="0042176E"/>
    <w:rsid w:val="004248BC"/>
    <w:rsid w:val="00426AAC"/>
    <w:rsid w:val="00430E91"/>
    <w:rsid w:val="00446F0F"/>
    <w:rsid w:val="00453D2D"/>
    <w:rsid w:val="00471F13"/>
    <w:rsid w:val="00484766"/>
    <w:rsid w:val="004861F8"/>
    <w:rsid w:val="00497674"/>
    <w:rsid w:val="004A468F"/>
    <w:rsid w:val="004D04D9"/>
    <w:rsid w:val="004D38CC"/>
    <w:rsid w:val="004F685B"/>
    <w:rsid w:val="00503058"/>
    <w:rsid w:val="00532A0A"/>
    <w:rsid w:val="00542DE1"/>
    <w:rsid w:val="005440A8"/>
    <w:rsid w:val="00582B5B"/>
    <w:rsid w:val="005879F4"/>
    <w:rsid w:val="00590642"/>
    <w:rsid w:val="00592446"/>
    <w:rsid w:val="005D0F02"/>
    <w:rsid w:val="005D4719"/>
    <w:rsid w:val="005D4F2F"/>
    <w:rsid w:val="005E5CE3"/>
    <w:rsid w:val="005E634F"/>
    <w:rsid w:val="005F4B93"/>
    <w:rsid w:val="006007BD"/>
    <w:rsid w:val="00600C86"/>
    <w:rsid w:val="00610CCA"/>
    <w:rsid w:val="00610E42"/>
    <w:rsid w:val="006304C6"/>
    <w:rsid w:val="00630E46"/>
    <w:rsid w:val="00631EFB"/>
    <w:rsid w:val="006358DC"/>
    <w:rsid w:val="00640CAC"/>
    <w:rsid w:val="00640E85"/>
    <w:rsid w:val="00650FA5"/>
    <w:rsid w:val="00663A0B"/>
    <w:rsid w:val="00663C79"/>
    <w:rsid w:val="00675E2A"/>
    <w:rsid w:val="00682A8A"/>
    <w:rsid w:val="00686AF8"/>
    <w:rsid w:val="006A1012"/>
    <w:rsid w:val="006B4450"/>
    <w:rsid w:val="006C4683"/>
    <w:rsid w:val="006E130F"/>
    <w:rsid w:val="006E22D5"/>
    <w:rsid w:val="006E4D17"/>
    <w:rsid w:val="006E4DF7"/>
    <w:rsid w:val="006E59FD"/>
    <w:rsid w:val="00702D2B"/>
    <w:rsid w:val="00704B67"/>
    <w:rsid w:val="00716B0F"/>
    <w:rsid w:val="007551A2"/>
    <w:rsid w:val="00757899"/>
    <w:rsid w:val="00772882"/>
    <w:rsid w:val="007929CD"/>
    <w:rsid w:val="007B0036"/>
    <w:rsid w:val="007B3E68"/>
    <w:rsid w:val="007B46BA"/>
    <w:rsid w:val="007E1849"/>
    <w:rsid w:val="007E4079"/>
    <w:rsid w:val="007E6C88"/>
    <w:rsid w:val="007F15F5"/>
    <w:rsid w:val="00823587"/>
    <w:rsid w:val="0083269D"/>
    <w:rsid w:val="00841462"/>
    <w:rsid w:val="00857B53"/>
    <w:rsid w:val="008612B7"/>
    <w:rsid w:val="00875584"/>
    <w:rsid w:val="008A1353"/>
    <w:rsid w:val="008B7079"/>
    <w:rsid w:val="008C3A46"/>
    <w:rsid w:val="008C4045"/>
    <w:rsid w:val="008C733C"/>
    <w:rsid w:val="008E54E2"/>
    <w:rsid w:val="008F3B80"/>
    <w:rsid w:val="008F4B85"/>
    <w:rsid w:val="00902273"/>
    <w:rsid w:val="00907BD7"/>
    <w:rsid w:val="0094621D"/>
    <w:rsid w:val="0095432C"/>
    <w:rsid w:val="009555E5"/>
    <w:rsid w:val="00961B76"/>
    <w:rsid w:val="00983A25"/>
    <w:rsid w:val="00984A57"/>
    <w:rsid w:val="009939D0"/>
    <w:rsid w:val="009B4C1A"/>
    <w:rsid w:val="009C04DA"/>
    <w:rsid w:val="009C6D86"/>
    <w:rsid w:val="009E3618"/>
    <w:rsid w:val="009E660C"/>
    <w:rsid w:val="009F79BB"/>
    <w:rsid w:val="00A12DBF"/>
    <w:rsid w:val="00A14DFF"/>
    <w:rsid w:val="00A51D1F"/>
    <w:rsid w:val="00A51EC1"/>
    <w:rsid w:val="00A71EAA"/>
    <w:rsid w:val="00A827C9"/>
    <w:rsid w:val="00A9274F"/>
    <w:rsid w:val="00A94B10"/>
    <w:rsid w:val="00AA7E05"/>
    <w:rsid w:val="00AB1A7B"/>
    <w:rsid w:val="00AC07FB"/>
    <w:rsid w:val="00AC567D"/>
    <w:rsid w:val="00AD3284"/>
    <w:rsid w:val="00B3060E"/>
    <w:rsid w:val="00B40075"/>
    <w:rsid w:val="00B42F93"/>
    <w:rsid w:val="00B45883"/>
    <w:rsid w:val="00B517F9"/>
    <w:rsid w:val="00B6509D"/>
    <w:rsid w:val="00B86E19"/>
    <w:rsid w:val="00B93438"/>
    <w:rsid w:val="00BC14D0"/>
    <w:rsid w:val="00BD2EE3"/>
    <w:rsid w:val="00BD4765"/>
    <w:rsid w:val="00C21CC2"/>
    <w:rsid w:val="00C23B22"/>
    <w:rsid w:val="00C25074"/>
    <w:rsid w:val="00C32F49"/>
    <w:rsid w:val="00C36F7F"/>
    <w:rsid w:val="00C60E05"/>
    <w:rsid w:val="00C73478"/>
    <w:rsid w:val="00C74985"/>
    <w:rsid w:val="00C9469D"/>
    <w:rsid w:val="00CB71B4"/>
    <w:rsid w:val="00CC36E6"/>
    <w:rsid w:val="00CC3D32"/>
    <w:rsid w:val="00CC76E6"/>
    <w:rsid w:val="00D1080C"/>
    <w:rsid w:val="00D24852"/>
    <w:rsid w:val="00D35C61"/>
    <w:rsid w:val="00D444A2"/>
    <w:rsid w:val="00D47366"/>
    <w:rsid w:val="00D50FD1"/>
    <w:rsid w:val="00D81B68"/>
    <w:rsid w:val="00D91127"/>
    <w:rsid w:val="00D91D99"/>
    <w:rsid w:val="00D93EAF"/>
    <w:rsid w:val="00DA0BC9"/>
    <w:rsid w:val="00DA1B9C"/>
    <w:rsid w:val="00DB2DFC"/>
    <w:rsid w:val="00DC4AC4"/>
    <w:rsid w:val="00DC7F88"/>
    <w:rsid w:val="00DE6C39"/>
    <w:rsid w:val="00DE7F80"/>
    <w:rsid w:val="00DF26F4"/>
    <w:rsid w:val="00DF6DF7"/>
    <w:rsid w:val="00E22796"/>
    <w:rsid w:val="00E2570A"/>
    <w:rsid w:val="00E34381"/>
    <w:rsid w:val="00E36735"/>
    <w:rsid w:val="00E52B75"/>
    <w:rsid w:val="00E55820"/>
    <w:rsid w:val="00E57C5D"/>
    <w:rsid w:val="00E61195"/>
    <w:rsid w:val="00E61886"/>
    <w:rsid w:val="00E63755"/>
    <w:rsid w:val="00E708DB"/>
    <w:rsid w:val="00E74C0B"/>
    <w:rsid w:val="00E97969"/>
    <w:rsid w:val="00EA64E3"/>
    <w:rsid w:val="00EB6B9D"/>
    <w:rsid w:val="00EC00C6"/>
    <w:rsid w:val="00EC7781"/>
    <w:rsid w:val="00ED40E0"/>
    <w:rsid w:val="00EE23F6"/>
    <w:rsid w:val="00EE3AAE"/>
    <w:rsid w:val="00EF09D0"/>
    <w:rsid w:val="00EF1F83"/>
    <w:rsid w:val="00F04ABE"/>
    <w:rsid w:val="00F271FE"/>
    <w:rsid w:val="00F55AD1"/>
    <w:rsid w:val="00F64519"/>
    <w:rsid w:val="00F74840"/>
    <w:rsid w:val="00F96C40"/>
    <w:rsid w:val="00FA0D98"/>
    <w:rsid w:val="00FA129A"/>
    <w:rsid w:val="00FC611F"/>
    <w:rsid w:val="00FD015E"/>
    <w:rsid w:val="00FD2351"/>
    <w:rsid w:val="00FD588F"/>
    <w:rsid w:val="00FD635F"/>
    <w:rsid w:val="00FE1338"/>
    <w:rsid w:val="00FE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968A1"/>
  <w15:chartTrackingRefBased/>
  <w15:docId w15:val="{4A4F657B-463F-43D2-AE97-EE1CF4348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Yu Mincho" w:hAnsi="Calibri" w:cs="Cordia New"/>
        <w:lang w:val="en-US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2B80"/>
    <w:rPr>
      <w:rFonts w:ascii="Times New Roman" w:hAnsi="Times New Roman" w:cs="Times New Roman"/>
      <w:sz w:val="18"/>
      <w:szCs w:val="18"/>
    </w:rPr>
  </w:style>
  <w:style w:type="character" w:customStyle="1" w:styleId="a4">
    <w:name w:val="ข้อความบอลลูน อักขระ"/>
    <w:link w:val="a3"/>
    <w:uiPriority w:val="99"/>
    <w:semiHidden/>
    <w:rsid w:val="00342B80"/>
    <w:rPr>
      <w:rFonts w:ascii="Times New Roman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F4B93"/>
  </w:style>
  <w:style w:type="table" w:styleId="a6">
    <w:name w:val="Table Grid"/>
    <w:basedOn w:val="a1"/>
    <w:uiPriority w:val="39"/>
    <w:rsid w:val="00716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25074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430E91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rsid w:val="00430E91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430E91"/>
    <w:rPr>
      <w:rFonts w:cs="Calibri"/>
    </w:rPr>
  </w:style>
  <w:style w:type="character" w:customStyle="1" w:styleId="EndNoteBibliographyChar">
    <w:name w:val="EndNote Bibliography Char"/>
    <w:link w:val="EndNoteBibliography"/>
    <w:rsid w:val="00430E91"/>
    <w:rPr>
      <w:rFonts w:ascii="Calibri" w:hAnsi="Calibri" w:cs="Calibri"/>
    </w:rPr>
  </w:style>
  <w:style w:type="character" w:styleId="a8">
    <w:name w:val="Hyperlink"/>
    <w:uiPriority w:val="99"/>
    <w:unhideWhenUsed/>
    <w:rsid w:val="00062322"/>
    <w:rPr>
      <w:color w:val="0563C1"/>
      <w:u w:val="single"/>
    </w:rPr>
  </w:style>
  <w:style w:type="character" w:styleId="a9">
    <w:name w:val="Unresolved Mention"/>
    <w:uiPriority w:val="99"/>
    <w:semiHidden/>
    <w:unhideWhenUsed/>
    <w:rsid w:val="00062322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13749A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a">
    <w:name w:val="Placeholder Text"/>
    <w:uiPriority w:val="99"/>
    <w:semiHidden/>
    <w:rsid w:val="00176B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doi.org/10.1124/dmd.110.037523" TargetMode="External"/><Relationship Id="rId18" Type="http://schemas.openxmlformats.org/officeDocument/2006/relationships/hyperlink" Target="https://doi.org/10.1093/jac/dkv268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doi.org/10.1002/jcph.936" TargetMode="External"/><Relationship Id="rId7" Type="http://schemas.openxmlformats.org/officeDocument/2006/relationships/image" Target="media/image2.png"/><Relationship Id="rId12" Type="http://schemas.openxmlformats.org/officeDocument/2006/relationships/hyperlink" Target="https://doi.org/10.1186/s40360-017-0129-6" TargetMode="External"/><Relationship Id="rId17" Type="http://schemas.openxmlformats.org/officeDocument/2006/relationships/hyperlink" Target="https://doi.org/10.3390/pharmaceutics11110578" TargetMode="External"/><Relationship Id="rId25" Type="http://schemas.openxmlformats.org/officeDocument/2006/relationships/hyperlink" Target="https://doi.org/10.1016/j.ejpb.2017.04.00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4103/0250-474X.54280" TargetMode="External"/><Relationship Id="rId20" Type="http://schemas.openxmlformats.org/officeDocument/2006/relationships/hyperlink" Target="https://doi.org/10.1007/s11095-012-0792-7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doi.org/10.1124/jpet.104.075416" TargetMode="External"/><Relationship Id="rId24" Type="http://schemas.openxmlformats.org/officeDocument/2006/relationships/hyperlink" Target="https://doi.org/10.1002/jps.2005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90/molecules191220091" TargetMode="External"/><Relationship Id="rId23" Type="http://schemas.openxmlformats.org/officeDocument/2006/relationships/hyperlink" Target="https://doi.org/10.1021/acs.molpharmaceut.7b00552" TargetMode="External"/><Relationship Id="rId10" Type="http://schemas.openxmlformats.org/officeDocument/2006/relationships/hyperlink" Target="https://doi.org/10.1002/mnfr.200600283" TargetMode="External"/><Relationship Id="rId19" Type="http://schemas.openxmlformats.org/officeDocument/2006/relationships/hyperlink" Target="https://doi.org/10.1016/j.ejps.2015.12.01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ejps2014.02.002" TargetMode="External"/><Relationship Id="rId14" Type="http://schemas.openxmlformats.org/officeDocument/2006/relationships/hyperlink" Target="https://doi.org/10.1002/jps.10005" TargetMode="External"/><Relationship Id="rId22" Type="http://schemas.openxmlformats.org/officeDocument/2006/relationships/hyperlink" Target="https://doi.org/10.1128/AAC.00461-07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4F30CD-67DE-1B46-8CEF-7907306B5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1437</Words>
  <Characters>8197</Characters>
  <Application>Microsoft Office Word</Application>
  <DocSecurity>0</DocSecurity>
  <Lines>68</Lines>
  <Paragraphs>1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5</CharactersWithSpaces>
  <SharedDoc>false</SharedDoc>
  <HLinks>
    <vt:vector size="66" baseType="variant">
      <vt:variant>
        <vt:i4>983057</vt:i4>
      </vt:variant>
      <vt:variant>
        <vt:i4>30</vt:i4>
      </vt:variant>
      <vt:variant>
        <vt:i4>0</vt:i4>
      </vt:variant>
      <vt:variant>
        <vt:i4>5</vt:i4>
      </vt:variant>
      <vt:variant>
        <vt:lpwstr>https://dx.doi.org/10.1016/j.ejps.2015.12.010</vt:lpwstr>
      </vt:variant>
      <vt:variant>
        <vt:lpwstr/>
      </vt:variant>
      <vt:variant>
        <vt:i4>8192110</vt:i4>
      </vt:variant>
      <vt:variant>
        <vt:i4>27</vt:i4>
      </vt:variant>
      <vt:variant>
        <vt:i4>0</vt:i4>
      </vt:variant>
      <vt:variant>
        <vt:i4>5</vt:i4>
      </vt:variant>
      <vt:variant>
        <vt:lpwstr>https://dx.doi.org/10.1128/AAC.00461-07</vt:lpwstr>
      </vt:variant>
      <vt:variant>
        <vt:lpwstr/>
      </vt:variant>
      <vt:variant>
        <vt:i4>786458</vt:i4>
      </vt:variant>
      <vt:variant>
        <vt:i4>24</vt:i4>
      </vt:variant>
      <vt:variant>
        <vt:i4>0</vt:i4>
      </vt:variant>
      <vt:variant>
        <vt:i4>5</vt:i4>
      </vt:variant>
      <vt:variant>
        <vt:lpwstr>https://dx.doi.org/10.1007/s11095-012-0792-7</vt:lpwstr>
      </vt:variant>
      <vt:variant>
        <vt:lpwstr/>
      </vt:variant>
      <vt:variant>
        <vt:i4>851981</vt:i4>
      </vt:variant>
      <vt:variant>
        <vt:i4>21</vt:i4>
      </vt:variant>
      <vt:variant>
        <vt:i4>0</vt:i4>
      </vt:variant>
      <vt:variant>
        <vt:i4>5</vt:i4>
      </vt:variant>
      <vt:variant>
        <vt:lpwstr>https://dx.doi.org/10.3390/pharmaceutics11110578</vt:lpwstr>
      </vt:variant>
      <vt:variant>
        <vt:lpwstr/>
      </vt:variant>
      <vt:variant>
        <vt:i4>4325456</vt:i4>
      </vt:variant>
      <vt:variant>
        <vt:i4>18</vt:i4>
      </vt:variant>
      <vt:variant>
        <vt:i4>0</vt:i4>
      </vt:variant>
      <vt:variant>
        <vt:i4>5</vt:i4>
      </vt:variant>
      <vt:variant>
        <vt:lpwstr>https://dx.doi.org/10.1124/dmd.110.037523</vt:lpwstr>
      </vt:variant>
      <vt:variant>
        <vt:lpwstr/>
      </vt:variant>
      <vt:variant>
        <vt:i4>720907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21/acs.molpharmaceut.7b00552</vt:lpwstr>
      </vt:variant>
      <vt:variant>
        <vt:lpwstr/>
      </vt:variant>
      <vt:variant>
        <vt:i4>7274594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3851/IMP1915</vt:lpwstr>
      </vt:variant>
      <vt:variant>
        <vt:lpwstr/>
      </vt:variant>
      <vt:variant>
        <vt:i4>8126527</vt:i4>
      </vt:variant>
      <vt:variant>
        <vt:i4>9</vt:i4>
      </vt:variant>
      <vt:variant>
        <vt:i4>0</vt:i4>
      </vt:variant>
      <vt:variant>
        <vt:i4>5</vt:i4>
      </vt:variant>
      <vt:variant>
        <vt:lpwstr>https://dx.doi.org/10.1124/jpet.104.075416</vt:lpwstr>
      </vt:variant>
      <vt:variant>
        <vt:lpwstr/>
      </vt:variant>
      <vt:variant>
        <vt:i4>262232</vt:i4>
      </vt:variant>
      <vt:variant>
        <vt:i4>6</vt:i4>
      </vt:variant>
      <vt:variant>
        <vt:i4>0</vt:i4>
      </vt:variant>
      <vt:variant>
        <vt:i4>5</vt:i4>
      </vt:variant>
      <vt:variant>
        <vt:lpwstr>https://dx.doi.org/10.3390/ph7040433</vt:lpwstr>
      </vt:variant>
      <vt:variant>
        <vt:lpwstr/>
      </vt:variant>
      <vt:variant>
        <vt:i4>917535</vt:i4>
      </vt:variant>
      <vt:variant>
        <vt:i4>3</vt:i4>
      </vt:variant>
      <vt:variant>
        <vt:i4>0</vt:i4>
      </vt:variant>
      <vt:variant>
        <vt:i4>5</vt:i4>
      </vt:variant>
      <vt:variant>
        <vt:lpwstr>https://dx.doi.org/10.1186/s40360-017-0129-6</vt:lpwstr>
      </vt:variant>
      <vt:variant>
        <vt:lpwstr/>
      </vt:variant>
      <vt:variant>
        <vt:i4>7733306</vt:i4>
      </vt:variant>
      <vt:variant>
        <vt:i4>0</vt:i4>
      </vt:variant>
      <vt:variant>
        <vt:i4>0</vt:i4>
      </vt:variant>
      <vt:variant>
        <vt:i4>5</vt:i4>
      </vt:variant>
      <vt:variant>
        <vt:lpwstr>https://dx.doi.org/10.1002/jcph.93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t Saeheng</dc:creator>
  <cp:keywords/>
  <dc:description/>
  <cp:lastModifiedBy>Teerachat Sae-heng</cp:lastModifiedBy>
  <cp:revision>9</cp:revision>
  <dcterms:created xsi:type="dcterms:W3CDTF">2022-08-10T06:49:00Z</dcterms:created>
  <dcterms:modified xsi:type="dcterms:W3CDTF">2022-08-29T10:43:00Z</dcterms:modified>
</cp:coreProperties>
</file>